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E11D0" w14:textId="77777777" w:rsidR="003C75A0" w:rsidRPr="00B25B91" w:rsidRDefault="003536BE" w:rsidP="003536BE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B25B91">
        <w:rPr>
          <w:rFonts w:ascii="Times New Roman" w:hAnsi="Times New Roman" w:cs="Times New Roman"/>
          <w:b/>
          <w:bCs/>
        </w:rPr>
        <w:t xml:space="preserve">Appendix 1 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31"/>
        <w:gridCol w:w="1056"/>
        <w:gridCol w:w="762"/>
        <w:gridCol w:w="110"/>
        <w:gridCol w:w="1056"/>
        <w:gridCol w:w="763"/>
        <w:gridCol w:w="111"/>
        <w:gridCol w:w="1056"/>
        <w:gridCol w:w="763"/>
        <w:gridCol w:w="111"/>
        <w:gridCol w:w="1056"/>
        <w:gridCol w:w="763"/>
        <w:gridCol w:w="111"/>
        <w:gridCol w:w="1056"/>
        <w:gridCol w:w="763"/>
        <w:gridCol w:w="111"/>
        <w:gridCol w:w="1056"/>
        <w:gridCol w:w="763"/>
      </w:tblGrid>
      <w:tr w:rsidR="003C75A0" w:rsidRPr="00B25B91" w14:paraId="4F4E18ED" w14:textId="77777777" w:rsidTr="2D15BBB5">
        <w:trPr>
          <w:trHeight w:val="280"/>
        </w:trPr>
        <w:tc>
          <w:tcPr>
            <w:tcW w:w="1539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3EFA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ble A1. Results from Multilevel Models with Random Slopes Showing Neighbourhood Random Effects in Adolescents' Wellbeing for Socio-Demographic Variables (35,902 adolescents, 243 neighbourhoods)</w:t>
            </w:r>
          </w:p>
        </w:tc>
      </w:tr>
      <w:tr w:rsidR="003C75A0" w:rsidRPr="00B25B91" w14:paraId="0C40F82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BEAA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6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116B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fe satisfaction</w:t>
            </w:r>
          </w:p>
        </w:tc>
      </w:tr>
      <w:tr w:rsidR="003C75A0" w:rsidRPr="00B25B91" w14:paraId="13AE9405" w14:textId="77777777" w:rsidTr="2D15BBB5">
        <w:trPr>
          <w:trHeight w:val="56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3E4A9C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02D5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group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F6584B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B1A7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Ethnicity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9AF38F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D04D7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AA31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B562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1512B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339D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A706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A447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random effect</w:t>
            </w:r>
          </w:p>
        </w:tc>
      </w:tr>
      <w:tr w:rsidR="003C75A0" w:rsidRPr="00B25B91" w14:paraId="398AB7D4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24170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C52D9" w14:textId="0A0F1E8A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del 3</w:t>
            </w:r>
            <w:r w:rsidR="108F45D7" w:rsidRPr="00B25B91">
              <w:rPr>
                <w:rFonts w:ascii="Times New Roman" w:eastAsia="Times New Roman" w:hAnsi="Times New Roman" w:cs="Times New Roman"/>
                <w:lang w:eastAsia="en-GB"/>
              </w:rPr>
              <w:t>.1</w:t>
            </w: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484D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5FA38" w14:textId="5E0E773D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Model 3</w:t>
            </w:r>
            <w:r w:rsidR="16F5DC3B" w:rsidRPr="00B25B91">
              <w:rPr>
                <w:rFonts w:ascii="Times New Roman" w:eastAsia="Times New Roman" w:hAnsi="Times New Roman" w:cs="Times New Roman"/>
                <w:lang w:eastAsia="en-GB"/>
              </w:rPr>
              <w:t>.2</w:t>
            </w: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8F56C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A6292" w14:textId="081E99AC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del 3</w:t>
            </w:r>
            <w:r w:rsidR="6103F28F"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3</w:t>
            </w: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9CC1F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3E266" w14:textId="65B481CB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del 3</w:t>
            </w:r>
            <w:r w:rsidR="71E24201"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4</w:t>
            </w: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F996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A067E1" w14:textId="567752D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del 3</w:t>
            </w:r>
            <w:r w:rsidR="2FD1D440"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5</w:t>
            </w: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886A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9D98BF" w14:textId="01258950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Model 3</w:t>
            </w:r>
            <w:r w:rsidR="336ECCD0"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6</w:t>
            </w:r>
            <w:r w:rsidRPr="00B25B9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3C75A0" w:rsidRPr="00B25B91" w14:paraId="608713B7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EB114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4F77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973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BF3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608C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B3E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B29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C13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DA89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74F8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85A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4D59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6F60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92EA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CBE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8BA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980F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C3E4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</w:tr>
      <w:tr w:rsidR="003C75A0" w:rsidRPr="00B25B91" w14:paraId="2208D8E2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3DCD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xed: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5DB19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5BCD6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5EC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130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088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1530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53EF7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473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D69F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02A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CBAF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717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9A23A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36B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A3E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C27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90C8A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17A5D813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0FDC5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0 (ref.: year 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750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CDEC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DD21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1236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4734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A32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273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44DE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71D0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8054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5DFD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D8D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1DB7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0BDE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8656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92D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94D50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1)</w:t>
            </w:r>
          </w:p>
        </w:tc>
      </w:tr>
      <w:tr w:rsidR="003C75A0" w:rsidRPr="00B25B91" w14:paraId="5950F1C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DEEAB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Black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0B15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1610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1E54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FF8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5DB0C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113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071E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2976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6E8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9E0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BA92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A28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8C38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05A4C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673A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8593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9AD6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6)</w:t>
            </w:r>
          </w:p>
        </w:tc>
      </w:tr>
      <w:tr w:rsidR="003C75A0" w:rsidRPr="00B25B91" w14:paraId="6719E28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CD02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Asian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277B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A4F6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BD8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6BAC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0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1B1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1E1D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F93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48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AEE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3F4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86C0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47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9B11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CCC4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D2B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49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874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FC34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55C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2EF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6)</w:t>
            </w:r>
          </w:p>
        </w:tc>
      </w:tr>
      <w:tr w:rsidR="003C75A0" w:rsidRPr="00B25B91" w14:paraId="59BD44C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F824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Other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EFF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1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C447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4ECA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881E6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53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F983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D6B2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A5134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48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BDCB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427E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50E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53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6E92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C1BC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FF7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52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8F8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36F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16C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1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03CA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9)</w:t>
            </w:r>
          </w:p>
        </w:tc>
      </w:tr>
      <w:tr w:rsidR="003C75A0" w:rsidRPr="00B25B91" w14:paraId="4E9C38E9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C828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at birth - Female (ref.: mal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1782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86C63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80F0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C8A5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EEED3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F19EF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D29CF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36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D18BB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559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2FCB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4B7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40803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D6A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C30D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0520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05B5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3EB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590A31F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56684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Female 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2C9FF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FAF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AE1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889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3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38B7A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05E0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F368C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E978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B179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C1F0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36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DF4D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C71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8B5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3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F3D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D2E5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0614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A7D5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2)</w:t>
            </w:r>
          </w:p>
        </w:tc>
      </w:tr>
      <w:tr w:rsidR="003C75A0" w:rsidRPr="00B25B91" w14:paraId="62D7DB3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166C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Gender diverse 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9BA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261E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1E8D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6839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0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90C4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3C477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197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56CA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547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A25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1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96A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8959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D7B9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0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AA552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BD9B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D4B08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0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4E72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3)</w:t>
            </w:r>
          </w:p>
        </w:tc>
      </w:tr>
      <w:tr w:rsidR="003C75A0" w:rsidRPr="00B25B91" w14:paraId="2A70CFD5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A4CAA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Prefer not to say 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C0D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36E92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690AF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C70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6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03C38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FFE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A03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9FD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58E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322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6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C83D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5B44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838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457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B578C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053C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6AE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6)</w:t>
            </w:r>
          </w:p>
        </w:tc>
      </w:tr>
      <w:tr w:rsidR="003C75A0" w:rsidRPr="00B25B91" w14:paraId="7B16B0B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D1F6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- Minority sexual orientation (ref.: heterosexual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C14E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3C7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429C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165D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5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D50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4FE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44F2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61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3592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B8C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C6CF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4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462E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DBD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58B1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553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F1D9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D7DC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8058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1400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7)</w:t>
            </w:r>
          </w:p>
        </w:tc>
      </w:tr>
      <w:tr w:rsidR="003C75A0" w:rsidRPr="00B25B91" w14:paraId="523E053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25FBEC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- Prefer not to say  (ref.: heterosexual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4730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902D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357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7FFF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225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D6BF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D295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9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9958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EEC1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895F2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7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706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7E3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A735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7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F269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544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DA1D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118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0)</w:t>
            </w:r>
          </w:p>
        </w:tc>
      </w:tr>
      <w:tr w:rsidR="003C75A0" w:rsidRPr="00B25B91" w14:paraId="089A343A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9CCC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(ref.: no FSM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425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95A3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342F7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1BB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3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43C6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A00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96DD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4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F56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07C3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0E1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3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FF8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115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7726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3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144F1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2E63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5E7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A1CE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3)</w:t>
            </w:r>
          </w:p>
        </w:tc>
      </w:tr>
      <w:tr w:rsidR="003C75A0" w:rsidRPr="00B25B91" w14:paraId="3FD0527F" w14:textId="77777777" w:rsidTr="2D15BBB5">
        <w:trPr>
          <w:trHeight w:val="280"/>
        </w:trPr>
        <w:tc>
          <w:tcPr>
            <w:tcW w:w="3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833CC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dom: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6EE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E610B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4DE1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D494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3A2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40F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F73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1EE18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4AB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0BD7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5452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BA9E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2F5E9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8BD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BE717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1DDF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F26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6D0FCB1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8A41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05E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FE77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1D3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6C0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2B89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4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5B5D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7415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4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B5DA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D597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747F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428F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</w:tr>
      <w:tr w:rsidR="003C75A0" w:rsidRPr="00B25B91" w14:paraId="263F4D39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19D50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ighbourhood level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F6D6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0 to 0.07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F40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79B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38 to 0.07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361D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E070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9 to 0.07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5E0D1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7F88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4 to 0.07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9BAF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526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36 to 0.07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77A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9884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9 to 0.077)</w:t>
            </w:r>
          </w:p>
        </w:tc>
      </w:tr>
      <w:tr w:rsidR="003C75A0" w:rsidRPr="00B25B91" w14:paraId="40E852E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2A5A4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111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45AE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CF7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50F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326D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3A2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D19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6F80D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5656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EA1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B87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0)</w:t>
            </w:r>
          </w:p>
        </w:tc>
      </w:tr>
      <w:tr w:rsidR="003C75A0" w:rsidRPr="00B25B91" w14:paraId="0DF3B57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9BCDC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87F43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00 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F69F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727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DF0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144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6945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DFE5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776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EDE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68E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9B4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A4F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D18C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5C4D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70F6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A33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185DB01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F4A5B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group random effect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099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00 to 0.00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B7D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1B1C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97D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5EB6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8DC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826EB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033C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49AD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F6C42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71803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6670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9D57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BECA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7E5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CD8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2F9E2BB3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E2C15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842C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0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AF6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5D3C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AF46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1E66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E8C9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AB5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3F2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1DE7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157A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B89E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A57D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A45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224D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31A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ABFA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0A05D65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04E88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90C7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138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5730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034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 xml:space="preserve">0.015 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F38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63D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FED6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408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860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7B8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3EA6F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A160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B7A6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4BBE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97AB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0FAD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7A44282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EA3E8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F6D1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8666B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2BE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3B55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2 to 0.09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229E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D50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4C67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5A7E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33B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C913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0BA0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B621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5E41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58642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AEBC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F7C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2F0B505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C01C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DA6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D7D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BBDA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9CB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CD9D0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7FBB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C14B4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51F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F5A5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EAC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C66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543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C73A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A630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835F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DCB5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0B1B8FEC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AD91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6CC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6584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B3F2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78B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EE3D1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9BB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6905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309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6F0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C3F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075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2BD99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018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3BD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3753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3B4B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5609388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1458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935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425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5950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82E6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039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02BB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142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53 to 0.10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C48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5745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FE14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A4A1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B444D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02B3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BE6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88F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DC6E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0565172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FE32A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F094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228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C91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EF05E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1F2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C184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BF0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7B7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7BAE1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03B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063C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4BCA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1ED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260C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121D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0A51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296A8931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17E48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911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6D59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853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E49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38FB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8E8F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3405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0893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8DB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614C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88FF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0BD0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8886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294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E01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264D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2BD40C8B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96CA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99677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C98C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18D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3835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22C7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5E0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43C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805FE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CFEC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34F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37 to 0.07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A87D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CE07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1554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6C1A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661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1019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71C94FDB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5D26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2C48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35629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D4F69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27A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AE0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A224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EBE4A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2A9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2CDD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EA73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CC1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F587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210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71F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F3C0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9938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61C8277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3987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865E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12895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E18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E854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F00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C7F6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49A64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AF2C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2BFAF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253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21216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4E8B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889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2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ED36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8A2E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3707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692820A7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10E1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2B5C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C46E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47B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DED9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54FA7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21B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E0C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FF0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989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776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AC7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833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7CCB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36 to 0.07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658F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14715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01F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7ADE34D2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74FBF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676E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5A459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64CE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3853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9AB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FC9E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A0376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13A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794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5F0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B52B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C31B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1F734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2BE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22C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04C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1219BA3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D5BE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697E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6071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4BB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FA51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CB72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AA7D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23B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7F35E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5EC6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5A8C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317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555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32700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5AC9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13E0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DC0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</w:tr>
      <w:tr w:rsidR="003C75A0" w:rsidRPr="00B25B91" w14:paraId="078C1CD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14AB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7746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D763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498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8EB8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A5FC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C8E6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F906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623C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E26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821F0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289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3DC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F403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F74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A78F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5EEE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1 to 0.171)</w:t>
            </w:r>
          </w:p>
        </w:tc>
      </w:tr>
      <w:tr w:rsidR="003C75A0" w:rsidRPr="00B25B91" w14:paraId="418329C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D716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B1987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15A2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2BD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C39B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0DC7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D15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9D3B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5991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5E9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7A12C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6E7C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6F37B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5EC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43352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77E2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30C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0)</w:t>
            </w:r>
          </w:p>
        </w:tc>
      </w:tr>
      <w:tr w:rsidR="003C75A0" w:rsidRPr="00B25B91" w14:paraId="3F0D1663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0C12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44C6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CC0FB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0E73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D24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A70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15FBF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5ED0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27F0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C3B0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5F01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FF170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940</w:t>
            </w:r>
          </w:p>
        </w:tc>
      </w:tr>
      <w:tr w:rsidR="003C75A0" w:rsidRPr="00B25B91" w14:paraId="4263D81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FBE99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level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FEE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33 to 0.94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6816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6694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932 to 0.94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54FD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52A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932 to 0.94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83548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9B3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932 to 0.94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5990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6A5C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932 to 0.94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9E8D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8794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932 to 0.948)</w:t>
            </w:r>
          </w:p>
        </w:tc>
      </w:tr>
      <w:tr w:rsidR="003C75A0" w:rsidRPr="00B25B91" w14:paraId="6605632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4DE0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CD6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0EA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EEFB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429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2CBB0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51A5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69AF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9B1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4C39D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F596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854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</w:tr>
      <w:tr w:rsidR="003C75A0" w:rsidRPr="00B25B91" w14:paraId="1C9091F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F154B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AD8C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A626A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C361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B6998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39D6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2615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D65A0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445B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4EA0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B35B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B341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6F0A4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2E8F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3EF8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C11C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6B198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926AB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3AB3EEA1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07D8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65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7567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lising symptoms</w:t>
            </w:r>
          </w:p>
        </w:tc>
      </w:tr>
      <w:tr w:rsidR="003C75A0" w:rsidRPr="00B25B91" w14:paraId="3FBBDDBF" w14:textId="77777777" w:rsidTr="2D15BBB5">
        <w:trPr>
          <w:trHeight w:val="56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42AC30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907EDC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group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A2E18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07A31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Ethnicity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196B6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CCC5C5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CBF4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965F6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B399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757429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random effect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76C905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2E3D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random effect</w:t>
            </w:r>
          </w:p>
        </w:tc>
      </w:tr>
      <w:tr w:rsidR="003C75A0" w:rsidRPr="00B25B91" w14:paraId="46620AF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A006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6D7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del 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0882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30B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Model 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FF66D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A72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del 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DD4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806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del 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51F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8383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del 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CC7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E82F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Model 3)</w:t>
            </w:r>
          </w:p>
        </w:tc>
      </w:tr>
      <w:tr w:rsidR="003C75A0" w:rsidRPr="00B25B91" w14:paraId="2A98744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A08B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7101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7204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8EC0F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F741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6398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A2D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050A9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A8FC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6FFD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918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2FAFC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87B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1D4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399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  <w:tc>
          <w:tcPr>
            <w:tcW w:w="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72F41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7EF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6D40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E.</w:t>
            </w:r>
          </w:p>
        </w:tc>
      </w:tr>
      <w:tr w:rsidR="003C75A0" w:rsidRPr="00B25B91" w14:paraId="7836FD9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1969C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xed: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082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5D08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663F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15B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EA808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E7FF2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B1A0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4225E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AC5F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7D8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3EFF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92CBB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EAE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66FF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4068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229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790E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C75A0" w:rsidRPr="00B25B91" w14:paraId="1F9279B5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3042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0 (ref.: year 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325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86D2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C39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06C2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401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FEA2F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753E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9A4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C2DD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A7C4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3495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17D2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A885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1B5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D74F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9283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7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8D21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</w:tr>
      <w:tr w:rsidR="003C75A0" w:rsidRPr="00B25B91" w14:paraId="0AC4C37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847F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Black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1002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6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5AD3B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C9A6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B4A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2E6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EB25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70A0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64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10F6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870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CA82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5B4B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209D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F2CD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5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F0C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F4E16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A232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6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3375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</w:tr>
      <w:tr w:rsidR="003C75A0" w:rsidRPr="00B25B91" w14:paraId="122BFDE2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B2DA8F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Asian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BA06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0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4913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A38A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8AF24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93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33D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9A8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A0AC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9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C058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024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E7F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9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27B0E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0EF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132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19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5855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AB35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8304E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20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F8DF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</w:tr>
      <w:tr w:rsidR="003C75A0" w:rsidRPr="00B25B91" w14:paraId="14F1B6E3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67BC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- Other (ref.: whit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5C7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7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7FFB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CCE0B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5D053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6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F27C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42B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C86E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7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9EF4D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CBF88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F834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7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3DC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573E6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DF7B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7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26D5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D15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580E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-0.071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A727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</w:tr>
      <w:tr w:rsidR="003C75A0" w:rsidRPr="00B25B91" w14:paraId="42D461BF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AD1E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at birth - Female (ref.: mal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76D6D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F3E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FC76F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779DC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C2BB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C5E2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0F3D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8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37B8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C1E7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F811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1F33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7F3DA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F68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E6DF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CAD54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DE69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C5FE7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50893C04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EDB690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Female 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DB721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9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0475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155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1353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8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BFC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A86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767A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B8C1C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82F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867B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9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2C2A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E2C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4817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9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7AEC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910A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911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59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9E49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1)</w:t>
            </w:r>
          </w:p>
        </w:tc>
      </w:tr>
      <w:tr w:rsidR="003C75A0" w:rsidRPr="00B25B91" w14:paraId="123AE59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7FA4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Gender diverse 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B10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673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A455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7ABD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BB56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67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377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A48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742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F21D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7EF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19CF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68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80A9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28E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008F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67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1A1F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E9FA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BE8C7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67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AD911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3)</w:t>
            </w:r>
          </w:p>
        </w:tc>
      </w:tr>
      <w:tr w:rsidR="003C75A0" w:rsidRPr="00B25B91" w14:paraId="362B121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8520C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- Prefer not to say (ref.: male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D3B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8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B7A2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E23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8AC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8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CDE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115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02C48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416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4FF6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E75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300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EBD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D9F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BB9FD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8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332E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29D96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8C910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8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31DB7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6)</w:t>
            </w:r>
          </w:p>
        </w:tc>
      </w:tr>
      <w:tr w:rsidR="003C75A0" w:rsidRPr="00B25B91" w14:paraId="05553CE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0F4E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- Minority sexual orientation (ref.: heterosexual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1C33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0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3F75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5F82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6A36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0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3F05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8B3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6CB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6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29E6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6D5C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A490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0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9AC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E6E4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C8F1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1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F86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7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BE0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448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708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F14C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)</w:t>
            </w:r>
          </w:p>
        </w:tc>
      </w:tr>
      <w:tr w:rsidR="003C75A0" w:rsidRPr="00B25B91" w14:paraId="014F0BEC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0B73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- Prefer not to say  (ref.: heterosexual)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AB1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015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7F91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5140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BB7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3B48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91E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75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027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2D16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597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5C4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BC9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5912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79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1E77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CE69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0516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26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7EF7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</w:tr>
      <w:tr w:rsidR="003C75A0" w:rsidRPr="00B25B91" w14:paraId="7D420BF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6C6AD0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(ref.: no FSM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ECA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1611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97DA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0C32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4789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903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443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7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C1F5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242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49B00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2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552E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D2B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C63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237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490B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5F2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6***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3695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3)</w:t>
            </w:r>
          </w:p>
        </w:tc>
      </w:tr>
      <w:tr w:rsidR="003C75A0" w:rsidRPr="00B25B91" w14:paraId="2D617091" w14:textId="77777777" w:rsidTr="2D15BBB5">
        <w:trPr>
          <w:trHeight w:val="280"/>
        </w:trPr>
        <w:tc>
          <w:tcPr>
            <w:tcW w:w="3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1A90D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andom: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E14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106EB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4F9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37D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C5D9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CDB08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47B0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6F5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D77FB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7C0D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F9AB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92D3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2F075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CB570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DE8E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E8F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4107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4D12EA9A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F942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6979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76414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2F37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ABE9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9056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0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2E54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8DA4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86D9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143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6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ECA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29FE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8</w:t>
            </w:r>
          </w:p>
        </w:tc>
      </w:tr>
      <w:tr w:rsidR="003C75A0" w:rsidRPr="00B25B91" w14:paraId="371F852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564C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ighbourhood level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E17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51 to 0.08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310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E5F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50 to 0.08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B3FA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7F5F5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44 to 0.08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6044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BA01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40 to 0.080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3443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3823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51 to 0.085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90A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4673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53 to 0.087)</w:t>
            </w:r>
          </w:p>
        </w:tc>
      </w:tr>
      <w:tr w:rsidR="003C75A0" w:rsidRPr="00B25B91" w14:paraId="3DA67CCA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B44E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24EE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3F74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54D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F8C8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A339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8DA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4411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AA76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D8BB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DA53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2931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</w:tr>
      <w:tr w:rsidR="003C75A0" w:rsidRPr="00B25B91" w14:paraId="2EFC6AA2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5F17F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46A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DA5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22BC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349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ED017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430CD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3FE2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6DE8C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0910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BDB86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DF1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6D9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5C3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0B6C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FED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AF6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16558D92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AFE95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group random effect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E8A6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27 to 0.106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9441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55AF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8A4CB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2A9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BE7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91D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0C08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E5FA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4185C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4CC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266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D9EBD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189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A64B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56EB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09C29AE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A1EF0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C2C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A10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6907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5E8B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7F5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9DD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59A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1B86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B17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8E7A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5EF1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40C1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B6E8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0DD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388B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EED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426FD679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89B13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27D9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71ED8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6C0E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F10F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2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7E6A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459CC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22CD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7C4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086DA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F3E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3F0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5C6C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E2F8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74F8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6930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1A65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1F015449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88698F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ity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DBDD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C5BDF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088D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EDEA6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6 to 0.05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A49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DA615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0D24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FEF8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FD6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07A77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61B50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8D13C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863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55431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23695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DBF59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698F10DB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09C7A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35F8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66C99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97B4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6047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9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2B31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5A8CF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484A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C7AB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DA25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322E4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796C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308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C2C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45B3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7526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EE7A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7EA5B2C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5962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9A8D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EB488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C08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DE1F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F55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3E642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C9F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6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4333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E4009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4F44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F37AA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CC9D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F543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D89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CFA2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44FD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7A945DA8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4430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F28E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BD84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F49A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C9B7D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796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3B4A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2BE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40 to 0.09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B1B9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F654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05A0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E9B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BDBA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B793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B23E2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7AEA9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4CF2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7A493CE1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66A45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975D7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E9B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582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1680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2B01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0AE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BA9E5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DF4DE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26F5E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7A8B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437F7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2B34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E53C1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7B1F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EA3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64C73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661A850A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1B8B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899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7371B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8617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880D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A048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1D8F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BAD9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917B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18B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2D85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2F198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C9620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BA5D4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5451B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9FF47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B2B90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0DB1B8CA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DF8C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7F1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A85B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F5E7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640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2451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BFE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93131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71598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C40FA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9DA2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40 to 0.07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921C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2D9D0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292B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22566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09862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0DB5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13E2755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F8C86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36173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D9DBC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66F50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ED12E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7C4F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5C82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5AF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C42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098A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915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3769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D87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F096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B5A19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CDD8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31BB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23A5307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E1458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0942A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4FF7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D750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7901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6BD8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C40E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3F286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53F29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0D3E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ABEC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BEFAB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8BBE1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3415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58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F5EA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9B6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65BE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2E490AF6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0FE8F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uality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A4B9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C9DC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384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32B13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FF7E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1DB1C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A3551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EE71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08BEE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4CD50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F234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7E678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AA2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39 to 0.088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3157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B42D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2E0F0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5056A3B1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C6721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06D1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B452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3004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6047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38D5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7364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F1BDD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88BF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67347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7A2FB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E3838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C9E0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1F4F1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1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D6C4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C76A9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4672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C75A0" w:rsidRPr="00B25B91" w14:paraId="2088286E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45E8C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B1AA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7CF1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76AD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97A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8B24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210C1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3F49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E940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FCE14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3035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8B09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5A9EA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A3577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DC8F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AC1B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3101B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030</w:t>
            </w:r>
          </w:p>
        </w:tc>
      </w:tr>
      <w:tr w:rsidR="003C75A0" w:rsidRPr="00B25B91" w14:paraId="58F229A9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24F87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SM random effect (S.D., 95% C.I., S.E.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A554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C9CC3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BCC1E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AAC0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683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1D8DC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C4EC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68452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CC7F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889C7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9FD5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24A93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38315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44DD2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5CD0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F7BCE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2 to 0.422)</w:t>
            </w:r>
          </w:p>
        </w:tc>
      </w:tr>
      <w:tr w:rsidR="003C75A0" w:rsidRPr="00B25B91" w14:paraId="0FBD3BF0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BB35C5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D16A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64FB1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B7AE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8413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3A01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459D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765A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0BB3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332A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5D27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6CD56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22DF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A011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4187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6D272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74D4D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40)</w:t>
            </w:r>
          </w:p>
        </w:tc>
      </w:tr>
      <w:tr w:rsidR="003C75A0" w:rsidRPr="00B25B91" w14:paraId="4D772287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E0652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D23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C14DF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3CD6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6B94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457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3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C57D6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A0DC3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A1712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C3700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4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6091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8EDF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0.895</w:t>
            </w:r>
          </w:p>
        </w:tc>
      </w:tr>
      <w:tr w:rsidR="003C75A0" w:rsidRPr="00B25B91" w14:paraId="704976FB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8EEBE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level (S.D., 95% C.I., S.E.)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F73C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7 to 0.90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5E6048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6572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7 to 0.90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8CC48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2436A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6 to 0.90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0F557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75884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7 to 0.901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8E45C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BF88D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7 to 0.902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DE68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1338F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888 to 0.902)</w:t>
            </w:r>
          </w:p>
        </w:tc>
      </w:tr>
      <w:tr w:rsidR="003C75A0" w:rsidRPr="00B25B91" w14:paraId="2281778D" w14:textId="77777777" w:rsidTr="2D15BBB5">
        <w:trPr>
          <w:trHeight w:val="280"/>
        </w:trPr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BEC39" w14:textId="77777777" w:rsidR="003C75A0" w:rsidRPr="00B25B91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C2CA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4C929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0D1C7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46C393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8F9BB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EF919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0E3B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29E80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D181B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8A9C15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492B22" w14:textId="77777777" w:rsidR="003C75A0" w:rsidRPr="00B25B91" w:rsidRDefault="003C75A0" w:rsidP="003C75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lang w:eastAsia="en-GB"/>
              </w:rPr>
              <w:t>(0.004)</w:t>
            </w:r>
          </w:p>
        </w:tc>
      </w:tr>
      <w:tr w:rsidR="003C75A0" w:rsidRPr="003C75A0" w14:paraId="15ED02BC" w14:textId="77777777" w:rsidTr="2D15BBB5">
        <w:trPr>
          <w:trHeight w:val="280"/>
        </w:trPr>
        <w:tc>
          <w:tcPr>
            <w:tcW w:w="15398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B0ABC" w14:textId="77777777" w:rsidR="003C75A0" w:rsidRPr="003C75A0" w:rsidRDefault="003C75A0" w:rsidP="003C7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25B9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D. = Standard Deviation; S.E. = Standard Error; C.I. = Confidence Interval; *** p&lt;0.001, ** p&lt;0.01, * p&lt;0.05</w:t>
            </w:r>
            <w:bookmarkStart w:id="0" w:name="_GoBack"/>
            <w:bookmarkEnd w:id="0"/>
          </w:p>
        </w:tc>
      </w:tr>
    </w:tbl>
    <w:p w14:paraId="672A6659" w14:textId="77777777" w:rsidR="00F860E9" w:rsidRDefault="00F860E9"/>
    <w:sectPr w:rsidR="00F860E9" w:rsidSect="009357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FD"/>
    <w:rsid w:val="00346FC1"/>
    <w:rsid w:val="003536BE"/>
    <w:rsid w:val="003C75A0"/>
    <w:rsid w:val="00677093"/>
    <w:rsid w:val="007123B8"/>
    <w:rsid w:val="008213D9"/>
    <w:rsid w:val="00935793"/>
    <w:rsid w:val="00B256F4"/>
    <w:rsid w:val="00B25B91"/>
    <w:rsid w:val="00B417C6"/>
    <w:rsid w:val="00F42622"/>
    <w:rsid w:val="00F860E9"/>
    <w:rsid w:val="00FC05FD"/>
    <w:rsid w:val="0B0FAE42"/>
    <w:rsid w:val="108F45D7"/>
    <w:rsid w:val="16F5DC3B"/>
    <w:rsid w:val="2D15BBB5"/>
    <w:rsid w:val="2FD1D440"/>
    <w:rsid w:val="336ECCD0"/>
    <w:rsid w:val="383F78D0"/>
    <w:rsid w:val="4A8C7747"/>
    <w:rsid w:val="4CC227E2"/>
    <w:rsid w:val="4CF1B4C0"/>
    <w:rsid w:val="534FD48A"/>
    <w:rsid w:val="59673E0C"/>
    <w:rsid w:val="6103F28F"/>
    <w:rsid w:val="632392A5"/>
    <w:rsid w:val="71E24201"/>
    <w:rsid w:val="7B50D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0090"/>
  <w15:chartTrackingRefBased/>
  <w15:docId w15:val="{672AF752-7884-4558-8EE0-DC146E19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5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75A0"/>
    <w:rPr>
      <w:color w:val="954F72"/>
      <w:u w:val="single"/>
    </w:rPr>
  </w:style>
  <w:style w:type="paragraph" w:customStyle="1" w:styleId="msonormal0">
    <w:name w:val="msonormal"/>
    <w:basedOn w:val="Normal"/>
    <w:rsid w:val="003C7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C75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9">
    <w:name w:val="xl69"/>
    <w:basedOn w:val="Normal"/>
    <w:rsid w:val="003C75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3C75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C75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C75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3C75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1">
    <w:name w:val="xl81"/>
    <w:basedOn w:val="Normal"/>
    <w:rsid w:val="003C75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2">
    <w:name w:val="xl82"/>
    <w:basedOn w:val="Normal"/>
    <w:rsid w:val="003C75A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C75A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0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quez</dc:creator>
  <cp:keywords/>
  <dc:description/>
  <cp:lastModifiedBy>Sushmitha N.</cp:lastModifiedBy>
  <cp:revision>8</cp:revision>
  <dcterms:created xsi:type="dcterms:W3CDTF">2022-10-06T10:59:00Z</dcterms:created>
  <dcterms:modified xsi:type="dcterms:W3CDTF">2023-07-1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2df4f34d3f4616c5e1cc67bc1572c7b414633eaf9e452c646c8ac1e596b1f5</vt:lpwstr>
  </property>
</Properties>
</file>